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1F4B4" w14:textId="77777777" w:rsidR="00064ABA" w:rsidRPr="004A4EAE" w:rsidRDefault="00064ABA" w:rsidP="00064AB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</w:pPr>
      <w:r w:rsidRPr="004A4EAE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Supplementary information.</w:t>
      </w:r>
    </w:p>
    <w:p w14:paraId="4D555523" w14:textId="77777777" w:rsidR="00064ABA" w:rsidRPr="004A4EAE" w:rsidRDefault="00064ABA" w:rsidP="00064AB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r w:rsidRPr="004A4EAE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Standardized effects estimate of control variables on diet quality (measured by the Adapted Healthy Eating Index, AHEI) and Satisfaction with Food-related life (</w:t>
      </w:r>
      <w:proofErr w:type="spellStart"/>
      <w:r w:rsidRPr="004A4EAE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SWFoL</w:t>
      </w:r>
      <w:proofErr w:type="spellEnd"/>
      <w:r w:rsidRPr="004A4EAE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) in dual-earner parents with adolescent children.</w:t>
      </w:r>
    </w:p>
    <w:p w14:paraId="5DAFFEF2" w14:textId="77777777" w:rsidR="00064ABA" w:rsidRPr="004A4EAE" w:rsidRDefault="00064ABA" w:rsidP="00064ABA">
      <w:pPr>
        <w:spacing w:after="0" w:line="240" w:lineRule="auto"/>
        <w:ind w:left="426" w:hanging="426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</w:p>
    <w:tbl>
      <w:tblPr>
        <w:tblStyle w:val="Tablaconcuadrcula4"/>
        <w:tblW w:w="9507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8"/>
        <w:gridCol w:w="1417"/>
        <w:gridCol w:w="1422"/>
      </w:tblGrid>
      <w:tr w:rsidR="00064ABA" w:rsidRPr="004A4EAE" w14:paraId="1063C033" w14:textId="77777777" w:rsidTr="004868D9">
        <w:tc>
          <w:tcPr>
            <w:tcW w:w="6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D484F2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FD1B7E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Estimat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6B1499F8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p-value</w:t>
            </w:r>
          </w:p>
        </w:tc>
      </w:tr>
      <w:tr w:rsidR="00064ABA" w:rsidRPr="004A4EAE" w14:paraId="26117861" w14:textId="77777777" w:rsidTr="004868D9">
        <w:tc>
          <w:tcPr>
            <w:tcW w:w="66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D116CE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Family socioeconomic status → Mothers’ AHEI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964B21B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170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</w:tcPr>
          <w:p w14:paraId="67118468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01 **</w:t>
            </w:r>
          </w:p>
        </w:tc>
      </w:tr>
      <w:tr w:rsidR="00064ABA" w:rsidRPr="004A4EAE" w14:paraId="0B04A5B9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0743D89D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Number of children → Mother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D9BB6D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27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BF82DDF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629</w:t>
            </w:r>
          </w:p>
        </w:tc>
      </w:tr>
      <w:tr w:rsidR="00064ABA" w:rsidRPr="004A4EAE" w14:paraId="4AD4396B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4C56584A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Mothers’ age → Mother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85DD8F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119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55918626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106</w:t>
            </w:r>
          </w:p>
        </w:tc>
      </w:tr>
      <w:tr w:rsidR="00064ABA" w:rsidRPr="004A4EAE" w14:paraId="06063B4D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4AABA100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Fathers’ age → Mother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4C62C1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-.030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E755337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683</w:t>
            </w:r>
          </w:p>
        </w:tc>
      </w:tr>
      <w:tr w:rsidR="00064ABA" w:rsidRPr="004A4EAE" w14:paraId="4A6C8BCD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381DB60A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Adolescents’ age → Mother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DD78E5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-.036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5973CC2C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443</w:t>
            </w:r>
          </w:p>
        </w:tc>
      </w:tr>
      <w:tr w:rsidR="00064ABA" w:rsidRPr="004A4EAE" w14:paraId="48ED45FF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413C0CD1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Mothers’ working hours → Mother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C4837F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-.004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8F56340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944</w:t>
            </w:r>
          </w:p>
        </w:tc>
      </w:tr>
      <w:tr w:rsidR="00064ABA" w:rsidRPr="004A4EAE" w14:paraId="1D88C1A9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51A326DF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Fathers’ working hours → Mother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170DAD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-.051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E74AFCB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317</w:t>
            </w:r>
          </w:p>
        </w:tc>
      </w:tr>
      <w:tr w:rsidR="00064ABA" w:rsidRPr="004A4EAE" w14:paraId="4DB00C3F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227A2BBD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Mothers’ type of employment → Mother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ECC61B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116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6D78C87B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35*</w:t>
            </w:r>
          </w:p>
        </w:tc>
      </w:tr>
      <w:tr w:rsidR="00064ABA" w:rsidRPr="004A4EAE" w14:paraId="52412CD4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75D2A693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Fathers’ type of employment → Mother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4D3F81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-.024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789F323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654</w:t>
            </w:r>
          </w:p>
        </w:tc>
      </w:tr>
      <w:tr w:rsidR="00064ABA" w:rsidRPr="004A4EAE" w14:paraId="168BE6D2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296193D0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Number of supper times per week eaten together → Mother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706164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53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554F01A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362</w:t>
            </w:r>
          </w:p>
        </w:tc>
      </w:tr>
      <w:tr w:rsidR="00064ABA" w:rsidRPr="004A4EAE" w14:paraId="4E79F799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1022C3CF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Family socioeconomic status → Father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BE948C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42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A55891D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401</w:t>
            </w:r>
          </w:p>
        </w:tc>
      </w:tr>
      <w:tr w:rsidR="00064ABA" w:rsidRPr="004A4EAE" w14:paraId="74516A2D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381C8F29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Number of children → Father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ACE4EC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-.089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15D70116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108</w:t>
            </w:r>
          </w:p>
        </w:tc>
      </w:tr>
      <w:tr w:rsidR="00064ABA" w:rsidRPr="004A4EAE" w14:paraId="093852F5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72634199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Mothers’ age → Father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D87128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12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5E79FEFF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863</w:t>
            </w:r>
          </w:p>
        </w:tc>
      </w:tr>
      <w:tr w:rsidR="00064ABA" w:rsidRPr="004A4EAE" w14:paraId="16D673F6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50D33E12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Fathers’ age → Father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0113CD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139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6B618273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50</w:t>
            </w:r>
          </w:p>
        </w:tc>
      </w:tr>
      <w:tr w:rsidR="00064ABA" w:rsidRPr="004A4EAE" w14:paraId="20CBE6A8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3C2B5359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Adolescents’ age → Father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2952E6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03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7D5E2C06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954</w:t>
            </w:r>
          </w:p>
        </w:tc>
      </w:tr>
      <w:tr w:rsidR="00064ABA" w:rsidRPr="004A4EAE" w14:paraId="15ED82D1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495C73E7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Mothers’ working hours → Father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D73995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31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2DC91313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566</w:t>
            </w:r>
          </w:p>
        </w:tc>
      </w:tr>
      <w:tr w:rsidR="00064ABA" w:rsidRPr="004A4EAE" w14:paraId="1AA8D5E8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53C04745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Fathers’ working hours → Father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7AF684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50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124FCE45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329</w:t>
            </w:r>
          </w:p>
        </w:tc>
      </w:tr>
      <w:tr w:rsidR="00064ABA" w:rsidRPr="004A4EAE" w14:paraId="083416C9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5A22D888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Mothers’ type of employment → Father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D9BC8A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68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D22B987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226</w:t>
            </w:r>
          </w:p>
        </w:tc>
      </w:tr>
      <w:tr w:rsidR="00064ABA" w:rsidRPr="004A4EAE" w14:paraId="1180CC8E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515ACCF9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Fathers’ type of employment → Father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764FE4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12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CE392BB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805</w:t>
            </w:r>
          </w:p>
        </w:tc>
      </w:tr>
      <w:tr w:rsidR="00064ABA" w:rsidRPr="004A4EAE" w14:paraId="5B59B970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1534150B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Number of supper times per week eaten together → Father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17F5FB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112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54444D63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51</w:t>
            </w:r>
          </w:p>
        </w:tc>
      </w:tr>
      <w:tr w:rsidR="00064ABA" w:rsidRPr="004A4EAE" w14:paraId="57ACC4CB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1C2BDBCD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Family socioeconomic status → Adolescent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9C0058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128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50C604A3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14 *</w:t>
            </w:r>
          </w:p>
        </w:tc>
      </w:tr>
      <w:tr w:rsidR="00064ABA" w:rsidRPr="004A4EAE" w14:paraId="4A090519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1A0688F3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Number of children → Adolescent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C086A8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-.057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7FFA8D3B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267</w:t>
            </w:r>
          </w:p>
        </w:tc>
      </w:tr>
      <w:tr w:rsidR="00064ABA" w:rsidRPr="004A4EAE" w14:paraId="6BD73A26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571562E0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Mothers’ age → Adolescent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7F2090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129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2A111173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82</w:t>
            </w:r>
          </w:p>
        </w:tc>
      </w:tr>
      <w:tr w:rsidR="00064ABA" w:rsidRPr="004A4EAE" w14:paraId="3AE69CE3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3ADEA7AF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Fathers’ age → Adolescent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D3C35D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-.013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78FA71A4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855</w:t>
            </w:r>
          </w:p>
        </w:tc>
      </w:tr>
      <w:tr w:rsidR="00064ABA" w:rsidRPr="004A4EAE" w14:paraId="68EE9AFE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3C1D7121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Adolescents’ age → Adolescent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89CF76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81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51E8BEDA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111</w:t>
            </w:r>
          </w:p>
        </w:tc>
      </w:tr>
      <w:tr w:rsidR="00064ABA" w:rsidRPr="004A4EAE" w14:paraId="0677A1B8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24BCEE66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Mothers’ working hours → Adolescent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1276A6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-.015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25EB5F8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797</w:t>
            </w:r>
          </w:p>
        </w:tc>
      </w:tr>
      <w:tr w:rsidR="00064ABA" w:rsidRPr="004A4EAE" w14:paraId="1B13F2B7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3683D348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Fathers’ working hours → Adolescent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4D4DE8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-.030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2B2A942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551</w:t>
            </w:r>
          </w:p>
        </w:tc>
      </w:tr>
      <w:tr w:rsidR="00064ABA" w:rsidRPr="004A4EAE" w14:paraId="4F7BB3F0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675310A0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Mothers’ type of employment → Adolescent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B1B92A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118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551987CD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37 *</w:t>
            </w:r>
          </w:p>
        </w:tc>
      </w:tr>
      <w:tr w:rsidR="00064ABA" w:rsidRPr="004A4EAE" w14:paraId="6448FE72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57B2F0AD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Fathers’ type of employment → Adolescent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C80BAC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22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3746B66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679</w:t>
            </w:r>
          </w:p>
        </w:tc>
      </w:tr>
      <w:tr w:rsidR="00064ABA" w:rsidRPr="004A4EAE" w14:paraId="55EB4AAE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5F5645D0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Number of supper times per week eaten together → Adolescent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C113B5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106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91DC3C0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37 *</w:t>
            </w:r>
          </w:p>
        </w:tc>
      </w:tr>
      <w:tr w:rsidR="00064ABA" w:rsidRPr="004A4EAE" w14:paraId="1C79E2BF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3E9CDC50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Family socioeconomic status → Mother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BCC082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134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E31EDBB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07 **</w:t>
            </w:r>
          </w:p>
        </w:tc>
      </w:tr>
      <w:tr w:rsidR="00064ABA" w:rsidRPr="004A4EAE" w14:paraId="6208BBDC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0AFC7BA0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Number of children → Mother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1F727C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56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877ABDB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293</w:t>
            </w:r>
          </w:p>
        </w:tc>
      </w:tr>
      <w:tr w:rsidR="00064ABA" w:rsidRPr="004A4EAE" w14:paraId="3CCD6063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041BD5D2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Mothers’ age → Mother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E6862C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-.054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8B61842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480</w:t>
            </w:r>
          </w:p>
        </w:tc>
      </w:tr>
      <w:tr w:rsidR="00064ABA" w:rsidRPr="004A4EAE" w14:paraId="4167F9CB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2DF78996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Fathers’ age → Mother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660E3F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96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23D36B1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219</w:t>
            </w:r>
          </w:p>
        </w:tc>
      </w:tr>
      <w:tr w:rsidR="00064ABA" w:rsidRPr="004A4EAE" w14:paraId="138A7AB1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4CE6C440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Adolescents’ age → Mother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03AD7B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23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423268B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653</w:t>
            </w:r>
          </w:p>
        </w:tc>
      </w:tr>
      <w:tr w:rsidR="00064ABA" w:rsidRPr="004A4EAE" w14:paraId="0057E8CC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429183C2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Mothers’ working hours → Mother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7890CD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38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2357F4D2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493</w:t>
            </w:r>
          </w:p>
        </w:tc>
      </w:tr>
      <w:tr w:rsidR="00064ABA" w:rsidRPr="004A4EAE" w14:paraId="1F1DAE21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478A78AE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Fathers’ working hours → Mother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448940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-.069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2E521C8A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169</w:t>
            </w:r>
          </w:p>
        </w:tc>
      </w:tr>
      <w:tr w:rsidR="00064ABA" w:rsidRPr="004A4EAE" w14:paraId="499BCD33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50ADF337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Mothers’ type of employment → Mother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586CE8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77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2756D7A6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141</w:t>
            </w:r>
          </w:p>
        </w:tc>
      </w:tr>
      <w:tr w:rsidR="00064ABA" w:rsidRPr="004A4EAE" w14:paraId="5BD8E7A9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791C0BD2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Fathers’ type of employment → Mother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FE5F84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28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10A317E8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572</w:t>
            </w:r>
          </w:p>
        </w:tc>
      </w:tr>
      <w:tr w:rsidR="00064ABA" w:rsidRPr="004A4EAE" w14:paraId="7BAF2507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2B3C2A11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Number of supper times per week eaten together → Mother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26A8B1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53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6C2251F5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289</w:t>
            </w:r>
          </w:p>
        </w:tc>
      </w:tr>
      <w:tr w:rsidR="00064ABA" w:rsidRPr="004A4EAE" w14:paraId="68CA7C52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092C75A8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Family socioeconomic status → Father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AA681B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-.013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69687E84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828</w:t>
            </w:r>
          </w:p>
        </w:tc>
      </w:tr>
      <w:tr w:rsidR="00064ABA" w:rsidRPr="004A4EAE" w14:paraId="1C5C3BAF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3B1044FC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Number of children → Father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33404D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-051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1B36B220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348</w:t>
            </w:r>
          </w:p>
        </w:tc>
      </w:tr>
      <w:tr w:rsidR="00064ABA" w:rsidRPr="004A4EAE" w14:paraId="682BF66F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196A7C0C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Mothers’ age → Father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25992D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27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2E720B65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734</w:t>
            </w:r>
          </w:p>
        </w:tc>
      </w:tr>
      <w:tr w:rsidR="00064ABA" w:rsidRPr="004A4EAE" w14:paraId="10BA0B83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7999EADE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Fathers’ age → Father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D45218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-.107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C5E178C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154</w:t>
            </w:r>
          </w:p>
        </w:tc>
      </w:tr>
      <w:tr w:rsidR="00064ABA" w:rsidRPr="004A4EAE" w14:paraId="47EFEDAF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4C58562A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Adolescents’ age → Father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EE5E39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20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1AA1B02A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710</w:t>
            </w:r>
          </w:p>
        </w:tc>
      </w:tr>
      <w:tr w:rsidR="00064ABA" w:rsidRPr="004A4EAE" w14:paraId="5CF81304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5A7E35C7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Mothers’ working hours → Father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E20004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61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17276270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266</w:t>
            </w:r>
          </w:p>
        </w:tc>
      </w:tr>
      <w:tr w:rsidR="00064ABA" w:rsidRPr="004A4EAE" w14:paraId="0BA5F77E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33FE605D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Fathers’ working hours → Father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C39671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-.054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2A6F51E8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290</w:t>
            </w:r>
          </w:p>
        </w:tc>
      </w:tr>
      <w:tr w:rsidR="00064ABA" w:rsidRPr="004A4EAE" w14:paraId="04235134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791457D0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Mothers’ type of employment → Father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79CBDD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-.021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78E9629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687</w:t>
            </w:r>
          </w:p>
        </w:tc>
      </w:tr>
      <w:tr w:rsidR="00064ABA" w:rsidRPr="004A4EAE" w14:paraId="52F3FECB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59EEF51B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Fathers’ type of employment → Father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3DF602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66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7138577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187</w:t>
            </w:r>
          </w:p>
        </w:tc>
      </w:tr>
      <w:tr w:rsidR="00064ABA" w:rsidRPr="004A4EAE" w14:paraId="50214E1F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7582A668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Number of supper times per week eaten together → Father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36DCDE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110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3C3F881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38 *</w:t>
            </w:r>
          </w:p>
        </w:tc>
      </w:tr>
      <w:tr w:rsidR="00064ABA" w:rsidRPr="004A4EAE" w14:paraId="0FA4BD2F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28BECC43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Family socioeconomic status → Adolescent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AEE761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-.003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62EF4130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953</w:t>
            </w:r>
          </w:p>
        </w:tc>
      </w:tr>
      <w:tr w:rsidR="00064ABA" w:rsidRPr="004A4EAE" w14:paraId="3320F99D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3DFA7962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lastRenderedPageBreak/>
              <w:t xml:space="preserve">Number of children → Adolescent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0F7F1D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36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668C658F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504</w:t>
            </w:r>
          </w:p>
        </w:tc>
      </w:tr>
      <w:tr w:rsidR="00064ABA" w:rsidRPr="004A4EAE" w14:paraId="5981F2AB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1314CDA3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Mothers’ age → Adolescent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219246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-.055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2F559C7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464</w:t>
            </w:r>
          </w:p>
        </w:tc>
      </w:tr>
      <w:tr w:rsidR="00064ABA" w:rsidRPr="004A4EAE" w14:paraId="67E98B50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69477FFB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Fathers’ age → Adolescent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05B5AB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-.022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1175A22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767</w:t>
            </w:r>
          </w:p>
        </w:tc>
      </w:tr>
      <w:tr w:rsidR="00064ABA" w:rsidRPr="004A4EAE" w14:paraId="152BC333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0592686A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Adolescents’ age → Adolescent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CBC50A5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-.084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F6EB53D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130</w:t>
            </w:r>
          </w:p>
        </w:tc>
      </w:tr>
      <w:tr w:rsidR="00064ABA" w:rsidRPr="004A4EAE" w14:paraId="56135A5C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4AEC2D6E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Mothers’ working hours → Adolescent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97ADC0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41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12F181F5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461</w:t>
            </w:r>
          </w:p>
        </w:tc>
      </w:tr>
      <w:tr w:rsidR="00064ABA" w:rsidRPr="004A4EAE" w14:paraId="6308281A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3F7E6AC4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Fathers’ working hours → Adolescent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D2B7E4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-.063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1E5AC1B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225</w:t>
            </w:r>
          </w:p>
        </w:tc>
      </w:tr>
      <w:tr w:rsidR="00064ABA" w:rsidRPr="004A4EAE" w14:paraId="4D20B244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4AF7524D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Mothers’ type of employment → Adolescents’ AHE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1D3130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73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3F4B06A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183</w:t>
            </w:r>
          </w:p>
        </w:tc>
      </w:tr>
      <w:tr w:rsidR="00064ABA" w:rsidRPr="004A4EAE" w14:paraId="589B4882" w14:textId="77777777" w:rsidTr="004868D9">
        <w:tc>
          <w:tcPr>
            <w:tcW w:w="6668" w:type="dxa"/>
            <w:tcBorders>
              <w:top w:val="nil"/>
              <w:bottom w:val="nil"/>
            </w:tcBorders>
            <w:shd w:val="clear" w:color="auto" w:fill="auto"/>
          </w:tcPr>
          <w:p w14:paraId="7A63B9C9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Fathers’ type of employment → Adolescent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DB411D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67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1C5DE15C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220</w:t>
            </w:r>
          </w:p>
        </w:tc>
      </w:tr>
      <w:tr w:rsidR="00064ABA" w:rsidRPr="004A4EAE" w14:paraId="379E2A6D" w14:textId="77777777" w:rsidTr="004868D9">
        <w:tc>
          <w:tcPr>
            <w:tcW w:w="6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398502" w14:textId="77777777" w:rsidR="00064ABA" w:rsidRPr="004A4EAE" w:rsidRDefault="00064ABA" w:rsidP="004868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 xml:space="preserve">Number of supper times per week eaten together → Adolescents’ </w:t>
            </w:r>
            <w:proofErr w:type="spellStart"/>
            <w:r w:rsidRPr="004A4EAE">
              <w:rPr>
                <w:rFonts w:ascii="Times New Roman" w:eastAsia="Times New Roman" w:hAnsi="Times New Roman" w:cs="Times New Roman"/>
                <w:lang w:val="en-US"/>
              </w:rPr>
              <w:t>SWFoL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1B07924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89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14:paraId="5A2424A1" w14:textId="77777777" w:rsidR="00064ABA" w:rsidRPr="004A4EAE" w:rsidRDefault="00064ABA" w:rsidP="0048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4EAE">
              <w:rPr>
                <w:rFonts w:ascii="Times New Roman" w:eastAsia="Times New Roman" w:hAnsi="Times New Roman" w:cs="Times New Roman"/>
                <w:lang w:val="en-US"/>
              </w:rPr>
              <w:t>.074</w:t>
            </w:r>
          </w:p>
        </w:tc>
      </w:tr>
    </w:tbl>
    <w:p w14:paraId="49CE6DB1" w14:textId="77777777" w:rsidR="00064ABA" w:rsidRPr="004A4EAE" w:rsidRDefault="00064ABA" w:rsidP="00064ABA">
      <w:pPr>
        <w:overflowPunct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4A4EAE">
        <w:rPr>
          <w:rFonts w:ascii="Times New Roman" w:hAnsi="Times New Roman" w:cs="Times New Roman"/>
          <w:sz w:val="20"/>
          <w:szCs w:val="20"/>
          <w:lang w:val="en-US" w:eastAsia="es-ES"/>
        </w:rPr>
        <w:t>*     p &lt; .05</w:t>
      </w:r>
    </w:p>
    <w:p w14:paraId="0F52EDD4" w14:textId="77777777" w:rsidR="00064ABA" w:rsidRPr="004A4EAE" w:rsidRDefault="00064ABA" w:rsidP="00064ABA">
      <w:pPr>
        <w:overflowPunct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4A4EAE">
        <w:rPr>
          <w:rFonts w:ascii="Times New Roman" w:hAnsi="Times New Roman" w:cs="Times New Roman"/>
          <w:sz w:val="20"/>
          <w:szCs w:val="20"/>
          <w:lang w:val="en-US" w:eastAsia="es-ES"/>
        </w:rPr>
        <w:t>**   p &lt; .01</w:t>
      </w:r>
    </w:p>
    <w:p w14:paraId="7B7A9F46" w14:textId="77777777" w:rsidR="00064ABA" w:rsidRPr="004A4EAE" w:rsidRDefault="00064ABA" w:rsidP="00064ABA">
      <w:pPr>
        <w:overflowPunct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A4EAE">
        <w:rPr>
          <w:rFonts w:ascii="Times New Roman" w:hAnsi="Times New Roman" w:cs="Times New Roman"/>
          <w:sz w:val="20"/>
          <w:szCs w:val="20"/>
          <w:lang w:val="en-US" w:eastAsia="es-ES"/>
        </w:rPr>
        <w:t>*** p &lt; .001</w:t>
      </w:r>
    </w:p>
    <w:p w14:paraId="2A3D48A7" w14:textId="77777777" w:rsidR="00064ABA" w:rsidRPr="004A4EAE" w:rsidRDefault="00064ABA" w:rsidP="00064ABA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</w:pPr>
    </w:p>
    <w:p w14:paraId="0C18EAD7" w14:textId="77777777" w:rsidR="00064ABA" w:rsidRPr="004A4EAE" w:rsidRDefault="00064ABA" w:rsidP="00064AB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</w:p>
    <w:p w14:paraId="32F5E81D" w14:textId="77777777" w:rsidR="00064ABA" w:rsidRPr="004A4EAE" w:rsidRDefault="00064ABA" w:rsidP="00064AB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</w:pPr>
    </w:p>
    <w:p w14:paraId="199DB81F" w14:textId="77777777" w:rsidR="00F77091" w:rsidRDefault="00064ABA"/>
    <w:sectPr w:rsidR="00F77091" w:rsidSect="00B35EE7">
      <w:pgSz w:w="12240" w:h="15840"/>
      <w:pgMar w:top="1440" w:right="1440" w:bottom="1440" w:left="1440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ABA"/>
    <w:rsid w:val="0003426C"/>
    <w:rsid w:val="00064ABA"/>
    <w:rsid w:val="00962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7C83B"/>
  <w15:chartTrackingRefBased/>
  <w15:docId w15:val="{275C9545-A490-4FE9-9366-C67E125A0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ABA"/>
    <w:pPr>
      <w:spacing w:after="200" w:line="276" w:lineRule="auto"/>
    </w:pPr>
    <w:rPr>
      <w:rFonts w:ascii="Calibri" w:eastAsia="Calibri" w:hAnsi="Calibri" w:cs="Calibri"/>
      <w:lang w:val="da-DK"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4">
    <w:name w:val="Tabla con cuadrícula4"/>
    <w:basedOn w:val="Tablanormal"/>
    <w:next w:val="Tablaconcuadrcula"/>
    <w:uiPriority w:val="39"/>
    <w:rsid w:val="00064ABA"/>
    <w:pPr>
      <w:spacing w:after="200" w:line="276" w:lineRule="auto"/>
    </w:pPr>
    <w:rPr>
      <w:rFonts w:ascii="Calibri" w:eastAsia="Calibri" w:hAnsi="Calibri" w:cs="Calibri"/>
      <w:sz w:val="20"/>
      <w:szCs w:val="20"/>
      <w:lang w:val="en-GB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064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9</Words>
  <Characters>2968</Characters>
  <Application>Microsoft Office Word</Application>
  <DocSecurity>0</DocSecurity>
  <Lines>24</Lines>
  <Paragraphs>6</Paragraphs>
  <ScaleCrop>false</ScaleCrop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ia Orellana</dc:creator>
  <cp:keywords/>
  <dc:description/>
  <cp:lastModifiedBy>Ligia Orellana</cp:lastModifiedBy>
  <cp:revision>1</cp:revision>
  <dcterms:created xsi:type="dcterms:W3CDTF">2022-03-22T12:48:00Z</dcterms:created>
  <dcterms:modified xsi:type="dcterms:W3CDTF">2022-03-22T12:49:00Z</dcterms:modified>
</cp:coreProperties>
</file>